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8FB28" w14:textId="178FD907" w:rsidR="00D06A1F" w:rsidRPr="00291DB9" w:rsidRDefault="006A2567" w:rsidP="00414779">
      <w:pPr>
        <w:rPr>
          <w:color w:val="000000" w:themeColor="text1"/>
        </w:rPr>
      </w:pPr>
      <w:r w:rsidRPr="00291DB9">
        <w:rPr>
          <w:color w:val="000000" w:themeColor="text1"/>
        </w:rPr>
        <w:t>Table 1. The keywords used for the selection of vaccine-related tweets and the corresponding translation. English keywords were in low-case because all the tweets were low-cased.</w:t>
      </w:r>
    </w:p>
    <w:tbl>
      <w:tblPr>
        <w:tblW w:w="93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291DB9" w:rsidRPr="00291DB9" w14:paraId="1D2DD10F" w14:textId="77777777" w:rsidTr="002F3C27">
        <w:trPr>
          <w:trHeight w:val="17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8020D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Keywords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3825E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Translation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D1B3A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Keywords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A5A0E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Translation</w:t>
            </w:r>
          </w:p>
        </w:tc>
      </w:tr>
      <w:tr w:rsidR="00291DB9" w:rsidRPr="00291DB9" w14:paraId="428C189B" w14:textId="77777777" w:rsidTr="002F3C27">
        <w:trPr>
          <w:trHeight w:val="90"/>
        </w:trPr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9FD9A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ワクチン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2A58E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vaccine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623A9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vaccine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2EA87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-</w:t>
            </w:r>
          </w:p>
        </w:tc>
      </w:tr>
      <w:tr w:rsidR="00291DB9" w:rsidRPr="00291DB9" w14:paraId="4AA71F14" w14:textId="77777777" w:rsidTr="002F3C27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8CACD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接種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8E1CD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inj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B72AD" w14:textId="3FA2712E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proofErr w:type="spellStart"/>
            <w:r w:rsidRPr="00291DB9">
              <w:rPr>
                <w:color w:val="000000" w:themeColor="text1"/>
              </w:rPr>
              <w:t>pfizer</w:t>
            </w:r>
            <w:proofErr w:type="spellEnd"/>
            <w:r w:rsidR="4622D2D4" w:rsidRPr="00291DB9">
              <w:rPr>
                <w:color w:val="000000" w:themeColor="text1"/>
              </w:rPr>
              <w:t>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B44B1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-</w:t>
            </w:r>
          </w:p>
        </w:tc>
      </w:tr>
      <w:tr w:rsidR="00291DB9" w:rsidRPr="00291DB9" w14:paraId="4BA3F27D" w14:textId="77777777" w:rsidTr="002F3C27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027DF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注射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6552D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inj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E7DE7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ファイザー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1101E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Pfizer</w:t>
            </w:r>
          </w:p>
        </w:tc>
      </w:tr>
      <w:tr w:rsidR="00291DB9" w:rsidRPr="00291DB9" w14:paraId="4CC7A99B" w14:textId="77777777" w:rsidTr="002F3C27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A89F6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打つ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B996E" w14:textId="061E3E0B" w:rsidR="00D06A1F" w:rsidRPr="00291DB9" w:rsidRDefault="0922019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sho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9DC91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 xml:space="preserve">astra, </w:t>
            </w:r>
            <w:proofErr w:type="spellStart"/>
            <w:r w:rsidRPr="00291DB9">
              <w:rPr>
                <w:color w:val="000000" w:themeColor="text1"/>
              </w:rPr>
              <w:t>zenec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F64B7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-</w:t>
            </w:r>
          </w:p>
        </w:tc>
      </w:tr>
      <w:tr w:rsidR="00291DB9" w:rsidRPr="00291DB9" w14:paraId="6EB35BE8" w14:textId="77777777" w:rsidTr="002F3C27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27315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投与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5A2F4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inj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93890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アストラ</w:t>
            </w:r>
            <w:r w:rsidRPr="00291DB9">
              <w:rPr>
                <w:color w:val="000000" w:themeColor="text1"/>
              </w:rPr>
              <w:t xml:space="preserve">, </w:t>
            </w: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ゼネカ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BE8EC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Astra, Zeneca</w:t>
            </w:r>
          </w:p>
        </w:tc>
      </w:tr>
      <w:tr w:rsidR="00291DB9" w:rsidRPr="00291DB9" w14:paraId="0ADDA6EE" w14:textId="77777777" w:rsidTr="002F3C27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9B9A1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mRN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35A7C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330C6" w14:textId="102DB99A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proofErr w:type="spellStart"/>
            <w:r w:rsidRPr="00291DB9">
              <w:rPr>
                <w:color w:val="000000" w:themeColor="text1"/>
              </w:rPr>
              <w:t>modelna</w:t>
            </w:r>
            <w:proofErr w:type="spellEnd"/>
            <w:r w:rsidR="4622D2D4" w:rsidRPr="00291DB9">
              <w:rPr>
                <w:color w:val="000000" w:themeColor="text1"/>
              </w:rPr>
              <w:t>**,</w:t>
            </w:r>
            <w:r w:rsidRPr="00291DB9">
              <w:rPr>
                <w:color w:val="000000" w:themeColor="text1"/>
              </w:rPr>
              <w:t xml:space="preserve"> </w:t>
            </w:r>
            <w:proofErr w:type="spellStart"/>
            <w:r w:rsidRPr="00291DB9">
              <w:rPr>
                <w:color w:val="000000" w:themeColor="text1"/>
              </w:rPr>
              <w:t>modern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2DAB8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-</w:t>
            </w:r>
          </w:p>
        </w:tc>
      </w:tr>
      <w:tr w:rsidR="00291DB9" w:rsidRPr="00291DB9" w14:paraId="01398A9F" w14:textId="77777777" w:rsidTr="002F3C27">
        <w:trPr>
          <w:trHeight w:val="170"/>
        </w:trPr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9A304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副作用</w:t>
            </w:r>
            <w:r w:rsidRPr="00291DB9">
              <w:rPr>
                <w:color w:val="000000" w:themeColor="text1"/>
              </w:rPr>
              <w:t xml:space="preserve">, </w:t>
            </w: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副反応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FD740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side effect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18366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モデルナ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AAF08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Moderna</w:t>
            </w:r>
          </w:p>
        </w:tc>
      </w:tr>
    </w:tbl>
    <w:p w14:paraId="5C555DC2" w14:textId="3017B33E" w:rsidR="4622D2D4" w:rsidRPr="00291DB9" w:rsidRDefault="4622D2D4" w:rsidP="4622D2D4">
      <w:pPr>
        <w:rPr>
          <w:color w:val="000000" w:themeColor="text1"/>
        </w:rPr>
      </w:pPr>
      <w:r w:rsidRPr="00291DB9">
        <w:rPr>
          <w:color w:val="000000" w:themeColor="text1"/>
        </w:rPr>
        <w:t>* Only the vaccine brands approved by the Japanese government were included in the keywords.</w:t>
      </w:r>
    </w:p>
    <w:p w14:paraId="17879888" w14:textId="6BB8DB76" w:rsidR="00877957" w:rsidRDefault="09220197" w:rsidP="00414779">
      <w:pPr>
        <w:rPr>
          <w:color w:val="000000" w:themeColor="text1"/>
        </w:rPr>
      </w:pPr>
      <w:r w:rsidRPr="00291DB9">
        <w:rPr>
          <w:color w:val="000000" w:themeColor="text1"/>
        </w:rPr>
        <w:t>** The misspelling of “</w:t>
      </w:r>
      <w:proofErr w:type="spellStart"/>
      <w:r w:rsidRPr="00291DB9">
        <w:rPr>
          <w:color w:val="000000" w:themeColor="text1"/>
        </w:rPr>
        <w:t>moderna</w:t>
      </w:r>
      <w:proofErr w:type="spellEnd"/>
      <w:r w:rsidRPr="00291DB9">
        <w:rPr>
          <w:color w:val="000000" w:themeColor="text1"/>
        </w:rPr>
        <w:t>” was also included in the keywords because we noticed that some Japanese Twitter users tend to write “</w:t>
      </w:r>
      <w:proofErr w:type="spellStart"/>
      <w:r w:rsidRPr="00291DB9">
        <w:rPr>
          <w:color w:val="000000" w:themeColor="text1"/>
        </w:rPr>
        <w:t>Modelna</w:t>
      </w:r>
      <w:proofErr w:type="spellEnd"/>
      <w:r w:rsidRPr="00291DB9">
        <w:rPr>
          <w:color w:val="000000" w:themeColor="text1"/>
        </w:rPr>
        <w:t xml:space="preserve">” instead of “Moderna” according to the </w:t>
      </w:r>
      <w:proofErr w:type="spellStart"/>
      <w:r w:rsidRPr="00291DB9">
        <w:rPr>
          <w:color w:val="000000" w:themeColor="text1"/>
        </w:rPr>
        <w:t>pronuncitation</w:t>
      </w:r>
      <w:proofErr w:type="spellEnd"/>
      <w:r w:rsidRPr="00291DB9">
        <w:rPr>
          <w:color w:val="000000" w:themeColor="text1"/>
        </w:rPr>
        <w:t xml:space="preserve"> of it in Japanese. </w:t>
      </w:r>
    </w:p>
    <w:p w14:paraId="2DC825F2" w14:textId="77777777" w:rsidR="00877957" w:rsidRDefault="0087795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DBF374A" w14:textId="77777777" w:rsidR="00D06A1F" w:rsidRPr="00291DB9" w:rsidRDefault="00D06A1F" w:rsidP="00414779">
      <w:pPr>
        <w:rPr>
          <w:color w:val="000000" w:themeColor="text1"/>
        </w:rPr>
      </w:pPr>
    </w:p>
    <w:p w14:paraId="5D7744A7" w14:textId="77777777" w:rsidR="00D06A1F" w:rsidRPr="00291DB9" w:rsidRDefault="006A2567" w:rsidP="00414779">
      <w:pPr>
        <w:rPr>
          <w:color w:val="000000" w:themeColor="text1"/>
        </w:rPr>
      </w:pPr>
      <w:r w:rsidRPr="00291DB9">
        <w:rPr>
          <w:color w:val="000000" w:themeColor="text1"/>
        </w:rPr>
        <w:t>Table 2. English translations used in our paper and the corresponding original Japanese words.</w:t>
      </w:r>
    </w:p>
    <w:tbl>
      <w:tblPr>
        <w:tblW w:w="9360" w:type="dxa"/>
        <w:jc w:val="center"/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291DB9" w:rsidRPr="00291DB9" w14:paraId="0C23F304" w14:textId="77777777" w:rsidTr="002F3C27">
        <w:trPr>
          <w:trHeight w:val="113"/>
          <w:jc w:val="center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190B0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English translation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8777F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Original word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D0885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English translation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CB7CC" w14:textId="77777777" w:rsidR="00D06A1F" w:rsidRPr="00291DB9" w:rsidRDefault="006A2567" w:rsidP="002F3C27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Original word</w:t>
            </w:r>
          </w:p>
        </w:tc>
      </w:tr>
      <w:tr w:rsidR="00291DB9" w:rsidRPr="00291DB9" w14:paraId="2CAD4BE8" w14:textId="77777777" w:rsidTr="002F3C27">
        <w:trPr>
          <w:trHeight w:val="113"/>
          <w:jc w:val="center"/>
        </w:trPr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E9520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mutation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BE110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変異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606FD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die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7127E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死亡</w:t>
            </w:r>
          </w:p>
        </w:tc>
      </w:tr>
      <w:tr w:rsidR="00291DB9" w:rsidRPr="00291DB9" w14:paraId="6828A77E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5DED9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Pfiz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2DCF7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ファイザー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390B2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US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2F9DF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アメリカ</w:t>
            </w:r>
          </w:p>
        </w:tc>
      </w:tr>
      <w:tr w:rsidR="00291DB9" w:rsidRPr="00291DB9" w14:paraId="15DA13E6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E718C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Japa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713D4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日本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06B2D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situ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CA245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状況</w:t>
            </w:r>
          </w:p>
        </w:tc>
      </w:tr>
      <w:tr w:rsidR="00291DB9" w:rsidRPr="00291DB9" w14:paraId="79D9CA8E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A286F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inf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E07E9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感染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24A78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worl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F8262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世界</w:t>
            </w:r>
          </w:p>
        </w:tc>
      </w:tr>
      <w:tr w:rsidR="00291DB9" w:rsidRPr="00291DB9" w14:paraId="008A0503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CAB70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eff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9B949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効果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5F7F0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abov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5AAE5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以上</w:t>
            </w:r>
          </w:p>
        </w:tc>
      </w:tr>
      <w:tr w:rsidR="00291DB9" w:rsidRPr="00291DB9" w14:paraId="327A10B1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EF432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AstraZenec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AED2A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アストラゼネカ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9691A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measur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20C99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対策</w:t>
            </w:r>
          </w:p>
        </w:tc>
      </w:tr>
      <w:tr w:rsidR="00291DB9" w:rsidRPr="00291DB9" w14:paraId="16027920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F183E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inform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1B000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情報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9FA05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delt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95BC5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デルタ</w:t>
            </w:r>
          </w:p>
        </w:tc>
      </w:tr>
      <w:tr w:rsidR="00291DB9" w:rsidRPr="00291DB9" w14:paraId="6A7FEAE8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D6AF5" w14:textId="13B46FF5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proofErr w:type="gramStart"/>
            <w:r w:rsidRPr="00291DB9">
              <w:rPr>
                <w:color w:val="000000" w:themeColor="text1"/>
              </w:rPr>
              <w:t>medical</w:t>
            </w:r>
            <w:r w:rsidR="7D36ADE0" w:rsidRPr="00291DB9">
              <w:rPr>
                <w:color w:val="000000" w:themeColor="text1"/>
              </w:rPr>
              <w:t>-</w:t>
            </w:r>
            <w:r w:rsidRPr="00291DB9">
              <w:rPr>
                <w:color w:val="000000" w:themeColor="text1"/>
              </w:rPr>
              <w:t>care</w:t>
            </w:r>
            <w:proofErr w:type="gram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D2AE5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医療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370A0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Indi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49760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インド</w:t>
            </w:r>
          </w:p>
        </w:tc>
      </w:tr>
      <w:tr w:rsidR="00291DB9" w:rsidRPr="00291DB9" w14:paraId="7DDE035E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3A67D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new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6EBF1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ニュース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650EB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Tokyo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B3571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東京</w:t>
            </w:r>
          </w:p>
        </w:tc>
      </w:tr>
      <w:tr w:rsidR="00291DB9" w:rsidRPr="00291DB9" w14:paraId="78B7E03D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42CC0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reserv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5A879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予約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D2B48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venu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256C6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会場</w:t>
            </w:r>
          </w:p>
        </w:tc>
      </w:tr>
      <w:tr w:rsidR="00291DB9" w:rsidRPr="00291DB9" w14:paraId="29DF5668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27D2B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infect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8C1F2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感染者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54D43" w14:textId="0FC5DFA7" w:rsidR="00D06A1F" w:rsidRPr="00291DB9" w:rsidRDefault="1149023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Modern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1CFD8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モデルナ</w:t>
            </w:r>
          </w:p>
        </w:tc>
      </w:tr>
      <w:tr w:rsidR="00291DB9" w:rsidRPr="00291DB9" w14:paraId="27CC3A07" w14:textId="77777777" w:rsidTr="002F3C27">
        <w:trPr>
          <w:trHeight w:val="113"/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28B73" w14:textId="4840655F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side eff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CB969" w14:textId="77777777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副反応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1A3B9" w14:textId="009AA5BB" w:rsidR="00D06A1F" w:rsidRPr="00291DB9" w:rsidRDefault="006D6492" w:rsidP="00E502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vaila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2BAFC" w14:textId="7334B031" w:rsidR="00D06A1F" w:rsidRPr="00291DB9" w:rsidRDefault="006A2567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</w:rPr>
              <w:t>可能</w:t>
            </w:r>
          </w:p>
        </w:tc>
      </w:tr>
      <w:tr w:rsidR="00291DB9" w:rsidRPr="00291DB9" w14:paraId="6935375B" w14:textId="77777777" w:rsidTr="002F3C27">
        <w:trPr>
          <w:trHeight w:val="113"/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ECC2C" w14:textId="33C47607" w:rsidR="0040419D" w:rsidRPr="00291DB9" w:rsidRDefault="00AC28AC" w:rsidP="00E50272">
            <w:pPr>
              <w:jc w:val="center"/>
              <w:rPr>
                <w:color w:val="000000" w:themeColor="text1"/>
              </w:rPr>
            </w:pPr>
            <w:r w:rsidRPr="00291DB9">
              <w:rPr>
                <w:color w:val="000000" w:themeColor="text1"/>
              </w:rPr>
              <w:t>sever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BB0E3" w14:textId="5A1FE741" w:rsidR="0040419D" w:rsidRPr="00291DB9" w:rsidRDefault="00AC28AC" w:rsidP="00E50272">
            <w:pPr>
              <w:jc w:val="center"/>
              <w:rPr>
                <w:rFonts w:ascii="Microsoft YaHei" w:eastAsia="Microsoft YaHei" w:hAnsi="Microsoft YaHei" w:cs="Microsoft YaHei"/>
                <w:color w:val="000000" w:themeColor="text1"/>
                <w:lang w:eastAsia="ja-JP"/>
              </w:rPr>
            </w:pPr>
            <w:r w:rsidRPr="00291DB9">
              <w:rPr>
                <w:rFonts w:ascii="Microsoft YaHei" w:eastAsia="Microsoft YaHei" w:hAnsi="Microsoft YaHei" w:cs="Microsoft YaHei" w:hint="eastAsia"/>
                <w:color w:val="000000" w:themeColor="text1"/>
                <w:lang w:eastAsia="ja-JP"/>
              </w:rPr>
              <w:t>重症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DECCD" w14:textId="77777777" w:rsidR="0040419D" w:rsidRPr="00291DB9" w:rsidRDefault="0040419D" w:rsidP="00E5027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24386" w14:textId="77777777" w:rsidR="0040419D" w:rsidRPr="00291DB9" w:rsidRDefault="0040419D" w:rsidP="00E50272">
            <w:pPr>
              <w:jc w:val="center"/>
              <w:rPr>
                <w:rFonts w:ascii="Microsoft YaHei" w:eastAsia="Microsoft YaHei" w:hAnsi="Microsoft YaHei" w:cs="Microsoft YaHei"/>
                <w:color w:val="000000" w:themeColor="text1"/>
              </w:rPr>
            </w:pPr>
          </w:p>
        </w:tc>
      </w:tr>
    </w:tbl>
    <w:tbl>
      <w:tblPr>
        <w:tblStyle w:val="a0"/>
        <w:tblW w:w="9360" w:type="dxa"/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7D36ADE0" w:rsidRPr="00291DB9" w14:paraId="21460047" w14:textId="77777777" w:rsidTr="00E51E4A">
        <w:trPr>
          <w:trHeight w:val="113"/>
        </w:trPr>
        <w:tc>
          <w:tcPr>
            <w:tcW w:w="2340" w:type="dxa"/>
            <w:tcBorders>
              <w:top w:val="single" w:sz="4" w:space="0" w:color="auto"/>
            </w:tcBorders>
          </w:tcPr>
          <w:p w14:paraId="3C50C6B1" w14:textId="4E5C74A6" w:rsidR="7D36ADE0" w:rsidRPr="00291DB9" w:rsidRDefault="7D36ADE0" w:rsidP="7D36ADE0">
            <w:pPr>
              <w:rPr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0222B38" w14:textId="48FE893B" w:rsidR="7D36ADE0" w:rsidRPr="00291DB9" w:rsidRDefault="7D36ADE0" w:rsidP="7D36ADE0">
            <w:pPr>
              <w:rPr>
                <w:rFonts w:ascii="Microsoft YaHei" w:eastAsia="Microsoft YaHei" w:hAnsi="Microsoft YaHei" w:cs="Microsoft YaHei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099A75C" w14:textId="298545C5" w:rsidR="7D36ADE0" w:rsidRPr="00291DB9" w:rsidRDefault="7D36ADE0" w:rsidP="7D36ADE0">
            <w:pPr>
              <w:rPr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0C05992" w14:textId="58E93373" w:rsidR="7D36ADE0" w:rsidRPr="00291DB9" w:rsidRDefault="7D36ADE0" w:rsidP="7D36ADE0">
            <w:pPr>
              <w:rPr>
                <w:rFonts w:ascii="Microsoft YaHei" w:eastAsia="Microsoft YaHei" w:hAnsi="Microsoft YaHei" w:cs="Microsoft YaHei"/>
                <w:color w:val="000000" w:themeColor="text1"/>
              </w:rPr>
            </w:pPr>
          </w:p>
        </w:tc>
      </w:tr>
    </w:tbl>
    <w:p w14:paraId="4A448DAD" w14:textId="77777777" w:rsidR="006A2567" w:rsidRPr="00291DB9" w:rsidRDefault="006A2567" w:rsidP="00414779">
      <w:pPr>
        <w:rPr>
          <w:color w:val="000000" w:themeColor="text1"/>
        </w:rPr>
      </w:pPr>
    </w:p>
    <w:p w14:paraId="56E9277D" w14:textId="77777777" w:rsidR="006A2567" w:rsidRPr="00291DB9" w:rsidRDefault="006A2567" w:rsidP="00414779">
      <w:pPr>
        <w:rPr>
          <w:color w:val="000000" w:themeColor="text1"/>
        </w:rPr>
      </w:pPr>
    </w:p>
    <w:p w14:paraId="2164FC70" w14:textId="77777777" w:rsidR="006A2567" w:rsidRPr="00291DB9" w:rsidRDefault="006A2567" w:rsidP="00414779">
      <w:pPr>
        <w:rPr>
          <w:color w:val="000000" w:themeColor="text1"/>
        </w:rPr>
      </w:pPr>
    </w:p>
    <w:p w14:paraId="1FBAC29B" w14:textId="77777777" w:rsidR="006A2567" w:rsidRPr="00291DB9" w:rsidRDefault="006A2567" w:rsidP="00414779">
      <w:pPr>
        <w:rPr>
          <w:color w:val="000000" w:themeColor="text1"/>
        </w:rPr>
      </w:pPr>
    </w:p>
    <w:p w14:paraId="5592D812" w14:textId="097BAC6D" w:rsidR="006A2567" w:rsidRPr="00291DB9" w:rsidRDefault="006A2567" w:rsidP="00877957">
      <w:pPr>
        <w:jc w:val="center"/>
        <w:rPr>
          <w:color w:val="000000" w:themeColor="text1"/>
        </w:rPr>
      </w:pPr>
      <w:r w:rsidRPr="00291DB9">
        <w:rPr>
          <w:noProof/>
          <w:color w:val="000000" w:themeColor="text1"/>
        </w:rPr>
        <w:lastRenderedPageBreak/>
        <w:drawing>
          <wp:inline distT="0" distB="0" distL="0" distR="0" wp14:anchorId="2D509171" wp14:editId="635BAF7E">
            <wp:extent cx="3724275" cy="2619375"/>
            <wp:effectExtent l="0" t="0" r="0" b="0"/>
            <wp:docPr id="636975609" name="Picture 6369756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27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01035" w14:textId="77777777" w:rsidR="006A2567" w:rsidRPr="00291DB9" w:rsidRDefault="006A2567" w:rsidP="00414779">
      <w:pPr>
        <w:rPr>
          <w:color w:val="000000" w:themeColor="text1"/>
        </w:rPr>
      </w:pPr>
    </w:p>
    <w:p w14:paraId="2FD47BBE" w14:textId="3BCDA2C6" w:rsidR="00D06A1F" w:rsidRPr="00291DB9" w:rsidRDefault="00D06A1F" w:rsidP="00414779">
      <w:pPr>
        <w:rPr>
          <w:color w:val="000000" w:themeColor="text1"/>
        </w:rPr>
      </w:pPr>
    </w:p>
    <w:p w14:paraId="0B4AF787" w14:textId="40395607" w:rsidR="1833398C" w:rsidRPr="00291DB9" w:rsidRDefault="11490237" w:rsidP="11490237">
      <w:pPr>
        <w:rPr>
          <w:color w:val="000000" w:themeColor="text1"/>
        </w:rPr>
      </w:pPr>
      <w:r w:rsidRPr="00291DB9">
        <w:rPr>
          <w:color w:val="000000" w:themeColor="text1"/>
        </w:rPr>
        <w:t>Fig. 1. Mean Log likelihood scores for different LDA topic numbers using five-fold cross</w:t>
      </w:r>
      <w:r w:rsidR="00F8349D" w:rsidRPr="00291DB9">
        <w:rPr>
          <w:color w:val="000000" w:themeColor="text1"/>
        </w:rPr>
        <w:t xml:space="preserve"> </w:t>
      </w:r>
      <w:r w:rsidRPr="00291DB9">
        <w:rPr>
          <w:color w:val="000000" w:themeColor="text1"/>
        </w:rPr>
        <w:t xml:space="preserve">validation. </w:t>
      </w:r>
    </w:p>
    <w:p w14:paraId="4A9648C3" w14:textId="77777777" w:rsidR="00D06A1F" w:rsidRPr="00291DB9" w:rsidRDefault="00D06A1F" w:rsidP="00414779">
      <w:pPr>
        <w:rPr>
          <w:color w:val="000000" w:themeColor="text1"/>
        </w:rPr>
      </w:pPr>
    </w:p>
    <w:p w14:paraId="02723DE8" w14:textId="77777777" w:rsidR="00D06A1F" w:rsidRPr="00291DB9" w:rsidRDefault="00D06A1F" w:rsidP="00414779">
      <w:pPr>
        <w:rPr>
          <w:color w:val="000000" w:themeColor="text1"/>
        </w:rPr>
      </w:pPr>
    </w:p>
    <w:sectPr w:rsidR="00D06A1F" w:rsidRPr="00291DB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D38A2"/>
    <w:multiLevelType w:val="hybridMultilevel"/>
    <w:tmpl w:val="C81A05A8"/>
    <w:lvl w:ilvl="0" w:tplc="482C1F7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518CCEDA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0BCAB880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8F5406A8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C6DC59B0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15B03DBC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BBA2AD24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BF12BCA6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D9A8A424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3FC2E59"/>
    <w:multiLevelType w:val="hybridMultilevel"/>
    <w:tmpl w:val="B1B8838A"/>
    <w:lvl w:ilvl="0" w:tplc="E9C24CA6">
      <w:start w:val="1"/>
      <w:numFmt w:val="decimal"/>
      <w:lvlText w:val="%1."/>
      <w:lvlJc w:val="left"/>
      <w:pPr>
        <w:ind w:left="420" w:hanging="420"/>
      </w:pPr>
    </w:lvl>
    <w:lvl w:ilvl="1" w:tplc="CAD4D42C">
      <w:start w:val="1"/>
      <w:numFmt w:val="lowerLetter"/>
      <w:lvlText w:val="%2."/>
      <w:lvlJc w:val="left"/>
      <w:pPr>
        <w:ind w:left="840" w:hanging="420"/>
      </w:pPr>
    </w:lvl>
    <w:lvl w:ilvl="2" w:tplc="431AD2A8">
      <w:start w:val="1"/>
      <w:numFmt w:val="lowerRoman"/>
      <w:lvlText w:val="%3."/>
      <w:lvlJc w:val="right"/>
      <w:pPr>
        <w:ind w:left="1260" w:hanging="420"/>
      </w:pPr>
    </w:lvl>
    <w:lvl w:ilvl="3" w:tplc="F634B730">
      <w:start w:val="1"/>
      <w:numFmt w:val="decimal"/>
      <w:lvlText w:val="%4."/>
      <w:lvlJc w:val="left"/>
      <w:pPr>
        <w:ind w:left="1680" w:hanging="420"/>
      </w:pPr>
    </w:lvl>
    <w:lvl w:ilvl="4" w:tplc="272C1A54">
      <w:start w:val="1"/>
      <w:numFmt w:val="lowerLetter"/>
      <w:lvlText w:val="%5."/>
      <w:lvlJc w:val="left"/>
      <w:pPr>
        <w:ind w:left="2100" w:hanging="420"/>
      </w:pPr>
    </w:lvl>
    <w:lvl w:ilvl="5" w:tplc="8B085414">
      <w:start w:val="1"/>
      <w:numFmt w:val="lowerRoman"/>
      <w:lvlText w:val="%6."/>
      <w:lvlJc w:val="right"/>
      <w:pPr>
        <w:ind w:left="2520" w:hanging="420"/>
      </w:pPr>
    </w:lvl>
    <w:lvl w:ilvl="6" w:tplc="03E6F410">
      <w:start w:val="1"/>
      <w:numFmt w:val="decimal"/>
      <w:lvlText w:val="%7."/>
      <w:lvlJc w:val="left"/>
      <w:pPr>
        <w:ind w:left="2940" w:hanging="420"/>
      </w:pPr>
    </w:lvl>
    <w:lvl w:ilvl="7" w:tplc="908CADCA">
      <w:start w:val="1"/>
      <w:numFmt w:val="lowerLetter"/>
      <w:lvlText w:val="%8."/>
      <w:lvlJc w:val="left"/>
      <w:pPr>
        <w:ind w:left="3360" w:hanging="420"/>
      </w:pPr>
    </w:lvl>
    <w:lvl w:ilvl="8" w:tplc="9D1A5BA4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053BEF"/>
    <w:multiLevelType w:val="hybridMultilevel"/>
    <w:tmpl w:val="23C20AF6"/>
    <w:lvl w:ilvl="0" w:tplc="F7F4DF1A">
      <w:start w:val="1"/>
      <w:numFmt w:val="decimal"/>
      <w:lvlText w:val="%1."/>
      <w:lvlJc w:val="left"/>
      <w:pPr>
        <w:ind w:left="420" w:hanging="420"/>
      </w:pPr>
    </w:lvl>
    <w:lvl w:ilvl="1" w:tplc="81B22866">
      <w:start w:val="1"/>
      <w:numFmt w:val="lowerLetter"/>
      <w:lvlText w:val="%2."/>
      <w:lvlJc w:val="left"/>
      <w:pPr>
        <w:ind w:left="840" w:hanging="420"/>
      </w:pPr>
    </w:lvl>
    <w:lvl w:ilvl="2" w:tplc="5F969C8E">
      <w:start w:val="1"/>
      <w:numFmt w:val="lowerRoman"/>
      <w:lvlText w:val="%3."/>
      <w:lvlJc w:val="right"/>
      <w:pPr>
        <w:ind w:left="1260" w:hanging="420"/>
      </w:pPr>
    </w:lvl>
    <w:lvl w:ilvl="3" w:tplc="90269C76">
      <w:start w:val="1"/>
      <w:numFmt w:val="decimal"/>
      <w:lvlText w:val="%4."/>
      <w:lvlJc w:val="left"/>
      <w:pPr>
        <w:ind w:left="1680" w:hanging="420"/>
      </w:pPr>
    </w:lvl>
    <w:lvl w:ilvl="4" w:tplc="F47A9C4A">
      <w:start w:val="1"/>
      <w:numFmt w:val="lowerLetter"/>
      <w:lvlText w:val="%5."/>
      <w:lvlJc w:val="left"/>
      <w:pPr>
        <w:ind w:left="2100" w:hanging="420"/>
      </w:pPr>
    </w:lvl>
    <w:lvl w:ilvl="5" w:tplc="453EAC38">
      <w:start w:val="1"/>
      <w:numFmt w:val="lowerRoman"/>
      <w:lvlText w:val="%6."/>
      <w:lvlJc w:val="right"/>
      <w:pPr>
        <w:ind w:left="2520" w:hanging="420"/>
      </w:pPr>
    </w:lvl>
    <w:lvl w:ilvl="6" w:tplc="7C08E184">
      <w:start w:val="1"/>
      <w:numFmt w:val="decimal"/>
      <w:lvlText w:val="%7."/>
      <w:lvlJc w:val="left"/>
      <w:pPr>
        <w:ind w:left="2940" w:hanging="420"/>
      </w:pPr>
    </w:lvl>
    <w:lvl w:ilvl="7" w:tplc="32542CC2">
      <w:start w:val="1"/>
      <w:numFmt w:val="lowerLetter"/>
      <w:lvlText w:val="%8."/>
      <w:lvlJc w:val="left"/>
      <w:pPr>
        <w:ind w:left="3360" w:hanging="420"/>
      </w:pPr>
    </w:lvl>
    <w:lvl w:ilvl="8" w:tplc="87AE8A74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580384"/>
    <w:multiLevelType w:val="hybridMultilevel"/>
    <w:tmpl w:val="077EBC1E"/>
    <w:lvl w:ilvl="0" w:tplc="509A9DA6">
      <w:start w:val="1"/>
      <w:numFmt w:val="decimal"/>
      <w:lvlText w:val="%1."/>
      <w:lvlJc w:val="left"/>
      <w:pPr>
        <w:ind w:left="420" w:hanging="420"/>
      </w:pPr>
    </w:lvl>
    <w:lvl w:ilvl="1" w:tplc="83328AFA">
      <w:start w:val="1"/>
      <w:numFmt w:val="lowerLetter"/>
      <w:lvlText w:val="%2."/>
      <w:lvlJc w:val="left"/>
      <w:pPr>
        <w:ind w:left="840" w:hanging="420"/>
      </w:pPr>
    </w:lvl>
    <w:lvl w:ilvl="2" w:tplc="28686F58">
      <w:start w:val="1"/>
      <w:numFmt w:val="lowerRoman"/>
      <w:lvlText w:val="%3."/>
      <w:lvlJc w:val="right"/>
      <w:pPr>
        <w:ind w:left="1260" w:hanging="420"/>
      </w:pPr>
    </w:lvl>
    <w:lvl w:ilvl="3" w:tplc="1E503C98">
      <w:start w:val="1"/>
      <w:numFmt w:val="decimal"/>
      <w:lvlText w:val="%4."/>
      <w:lvlJc w:val="left"/>
      <w:pPr>
        <w:ind w:left="1680" w:hanging="420"/>
      </w:pPr>
    </w:lvl>
    <w:lvl w:ilvl="4" w:tplc="DDD604E0">
      <w:start w:val="1"/>
      <w:numFmt w:val="lowerLetter"/>
      <w:lvlText w:val="%5."/>
      <w:lvlJc w:val="left"/>
      <w:pPr>
        <w:ind w:left="2100" w:hanging="420"/>
      </w:pPr>
    </w:lvl>
    <w:lvl w:ilvl="5" w:tplc="8196DE68">
      <w:start w:val="1"/>
      <w:numFmt w:val="lowerRoman"/>
      <w:lvlText w:val="%6."/>
      <w:lvlJc w:val="right"/>
      <w:pPr>
        <w:ind w:left="2520" w:hanging="420"/>
      </w:pPr>
    </w:lvl>
    <w:lvl w:ilvl="6" w:tplc="F54881DA">
      <w:start w:val="1"/>
      <w:numFmt w:val="decimal"/>
      <w:lvlText w:val="%7."/>
      <w:lvlJc w:val="left"/>
      <w:pPr>
        <w:ind w:left="2940" w:hanging="420"/>
      </w:pPr>
    </w:lvl>
    <w:lvl w:ilvl="7" w:tplc="EAC6425E">
      <w:start w:val="1"/>
      <w:numFmt w:val="lowerLetter"/>
      <w:lvlText w:val="%8."/>
      <w:lvlJc w:val="left"/>
      <w:pPr>
        <w:ind w:left="3360" w:hanging="420"/>
      </w:pPr>
    </w:lvl>
    <w:lvl w:ilvl="8" w:tplc="64E2C0DE">
      <w:start w:val="1"/>
      <w:numFmt w:val="lowerRoman"/>
      <w:lvlText w:val="%9."/>
      <w:lvlJc w:val="right"/>
      <w:pPr>
        <w:ind w:left="3780" w:hanging="420"/>
      </w:pPr>
    </w:lvl>
  </w:abstractNum>
  <w:num w:numId="1" w16cid:durableId="1302491815">
    <w:abstractNumId w:val="3"/>
  </w:num>
  <w:num w:numId="2" w16cid:durableId="1325402342">
    <w:abstractNumId w:val="1"/>
  </w:num>
  <w:num w:numId="3" w16cid:durableId="583539505">
    <w:abstractNumId w:val="2"/>
  </w:num>
  <w:num w:numId="4" w16cid:durableId="1638679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A1F"/>
    <w:rsid w:val="001D675B"/>
    <w:rsid w:val="00291DB9"/>
    <w:rsid w:val="002F3C27"/>
    <w:rsid w:val="0040419D"/>
    <w:rsid w:val="00414779"/>
    <w:rsid w:val="006A2567"/>
    <w:rsid w:val="006D6492"/>
    <w:rsid w:val="00777A26"/>
    <w:rsid w:val="007D7696"/>
    <w:rsid w:val="00877957"/>
    <w:rsid w:val="00AC28AC"/>
    <w:rsid w:val="00D06A1F"/>
    <w:rsid w:val="00E50272"/>
    <w:rsid w:val="00E51E4A"/>
    <w:rsid w:val="00F8349D"/>
    <w:rsid w:val="00FC45C5"/>
    <w:rsid w:val="09220197"/>
    <w:rsid w:val="11490237"/>
    <w:rsid w:val="1833398C"/>
    <w:rsid w:val="4622D2D4"/>
    <w:rsid w:val="7D36A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BBDCA"/>
  <w15:docId w15:val="{047EC128-CD89-864E-9BFA-E3D0D301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MS Mincho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刘 君宇</cp:lastModifiedBy>
  <cp:revision>14</cp:revision>
  <dcterms:created xsi:type="dcterms:W3CDTF">2022-04-27T22:22:00Z</dcterms:created>
  <dcterms:modified xsi:type="dcterms:W3CDTF">2022-05-19T13:22:00Z</dcterms:modified>
</cp:coreProperties>
</file>